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FA77F" w14:textId="77777777" w:rsidR="005E3BC5" w:rsidRPr="0001143B" w:rsidRDefault="005E3BC5" w:rsidP="005E3BC5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1143B">
        <w:rPr>
          <w:rFonts w:ascii="Times New Roman" w:eastAsia="Times New Roman" w:hAnsi="Times New Roman" w:cs="Times New Roman"/>
          <w:b/>
          <w:sz w:val="24"/>
          <w:szCs w:val="24"/>
        </w:rPr>
        <w:t>SI Figure 1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. Fate of </w:t>
      </w:r>
      <w:r w:rsidRPr="0001143B">
        <w:rPr>
          <w:rFonts w:ascii="Times New Roman" w:eastAsia="Times New Roman" w:hAnsi="Times New Roman" w:cs="Times New Roman"/>
          <w:i/>
          <w:sz w:val="24"/>
          <w:szCs w:val="24"/>
        </w:rPr>
        <w:t xml:space="preserve">Manduca sexta 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larvae collected from a cultivated field of </w:t>
      </w:r>
      <w:r w:rsidRPr="0001143B">
        <w:rPr>
          <w:rFonts w:ascii="Times New Roman" w:eastAsia="Times New Roman" w:hAnsi="Times New Roman" w:cs="Times New Roman"/>
          <w:i/>
          <w:iCs/>
          <w:sz w:val="24"/>
          <w:szCs w:val="24"/>
        </w:rPr>
        <w:t>Nicotiana tabacum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 in Kentucky, USA at three time points. A total of 395 </w:t>
      </w:r>
      <w:r w:rsidRPr="0001143B">
        <w:rPr>
          <w:rFonts w:ascii="Times New Roman" w:eastAsia="Times New Roman" w:hAnsi="Times New Roman" w:cs="Times New Roman"/>
          <w:i/>
          <w:sz w:val="24"/>
          <w:szCs w:val="24"/>
        </w:rPr>
        <w:t>M. sexta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 larvae were collected from the field over the three collection dates (21 July 2013 N=98; 20 August 2013 N=156; 28 July 2014 N=141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The parasitoid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merging from field-collected </w:t>
      </w:r>
      <w:r w:rsidRPr="00011EEA">
        <w:rPr>
          <w:rFonts w:ascii="Times New Roman" w:eastAsia="Times New Roman" w:hAnsi="Times New Roman" w:cs="Times New Roman"/>
          <w:i/>
          <w:iCs/>
          <w:sz w:val="24"/>
          <w:szCs w:val="24"/>
        </w:rPr>
        <w:t>M. sexta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 w:rsidRPr="0001143B">
        <w:rPr>
          <w:rFonts w:ascii="Times New Roman" w:eastAsia="Times New Roman" w:hAnsi="Times New Roman" w:cs="Times New Roman"/>
          <w:i/>
          <w:sz w:val="24"/>
          <w:szCs w:val="24"/>
        </w:rPr>
        <w:t>Cotesia congregata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 (“larval parasitoids,” black band) and Tachinid flies (“pupal parasitoids,” small dark gray band present in July 2013 and July 2014). </w:t>
      </w:r>
      <w:r w:rsidRPr="00011EEA">
        <w:rPr>
          <w:rFonts w:ascii="Times New Roman" w:eastAsia="Times New Roman" w:hAnsi="Times New Roman" w:cs="Times New Roman"/>
          <w:i/>
          <w:iCs/>
          <w:sz w:val="24"/>
          <w:szCs w:val="24"/>
        </w:rPr>
        <w:t>Manduca sex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rvae that did not survive but did not show external evidence of parasitoids are indicated by the light gray band. 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>The larvae that survived and pupated as adults in the lab (white band) were mated and used to generate the experimental field</w:t>
      </w:r>
      <w:r>
        <w:rPr>
          <w:rFonts w:ascii="Times New Roman" w:eastAsia="Times New Roman" w:hAnsi="Times New Roman" w:cs="Times New Roman"/>
          <w:sz w:val="24"/>
          <w:szCs w:val="24"/>
        </w:rPr>
        <w:t>-collected</w:t>
      </w:r>
      <w:r w:rsidRPr="0001143B">
        <w:rPr>
          <w:rFonts w:ascii="Times New Roman" w:eastAsia="Times New Roman" w:hAnsi="Times New Roman" w:cs="Times New Roman"/>
          <w:sz w:val="24"/>
          <w:szCs w:val="24"/>
        </w:rPr>
        <w:t xml:space="preserve"> colony in the greenhous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D99C09" w14:textId="77777777" w:rsidR="005E3BC5" w:rsidRPr="0001143B" w:rsidRDefault="005E3BC5" w:rsidP="005E3BC5">
      <w:pPr>
        <w:spacing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43EA80" w14:textId="77777777" w:rsidR="005E3BC5" w:rsidRPr="0001143B" w:rsidRDefault="005E3BC5" w:rsidP="005E3BC5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287F331" w14:textId="77777777" w:rsidR="005E3BC5" w:rsidRPr="0001143B" w:rsidRDefault="005E3BC5" w:rsidP="005E3BC5">
      <w:pPr>
        <w:rPr>
          <w:rFonts w:ascii="Times New Roman" w:hAnsi="Times New Roman" w:cs="Times New Roman"/>
          <w:sz w:val="24"/>
          <w:szCs w:val="24"/>
        </w:rPr>
      </w:pPr>
      <w:r w:rsidRPr="0001143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F3ADED7" wp14:editId="2083B4CD">
            <wp:extent cx="5733292" cy="3496945"/>
            <wp:effectExtent l="0" t="0" r="1270" b="825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292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9453E" w14:textId="77777777" w:rsidR="005E3BC5" w:rsidRPr="0001143B" w:rsidRDefault="005E3BC5" w:rsidP="005E3BC5">
      <w:pPr>
        <w:rPr>
          <w:rFonts w:ascii="Times New Roman" w:hAnsi="Times New Roman" w:cs="Times New Roman"/>
          <w:sz w:val="24"/>
          <w:szCs w:val="24"/>
        </w:rPr>
      </w:pPr>
    </w:p>
    <w:p w14:paraId="11322CF8" w14:textId="77777777" w:rsidR="005E3BC5" w:rsidRPr="0001143B" w:rsidRDefault="005E3BC5" w:rsidP="005E3BC5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CF3E2EF" w14:textId="77777777" w:rsidR="005E3BC5" w:rsidRPr="0001143B" w:rsidRDefault="005E3BC5" w:rsidP="005E3BC5">
      <w:pPr>
        <w:rPr>
          <w:rFonts w:ascii="Times New Roman" w:hAnsi="Times New Roman" w:cs="Times New Roman"/>
          <w:sz w:val="24"/>
          <w:szCs w:val="24"/>
        </w:rPr>
      </w:pPr>
    </w:p>
    <w:p w14:paraId="4355D78C" w14:textId="77777777" w:rsidR="005E3BC5" w:rsidRPr="0001143B" w:rsidRDefault="005E3BC5" w:rsidP="005E3BC5">
      <w:pPr>
        <w:rPr>
          <w:rFonts w:ascii="Times New Roman" w:hAnsi="Times New Roman" w:cs="Times New Roman"/>
          <w:sz w:val="24"/>
          <w:szCs w:val="24"/>
        </w:rPr>
      </w:pPr>
    </w:p>
    <w:p w14:paraId="232FC136" w14:textId="77777777" w:rsidR="003A7DEA" w:rsidRDefault="003A7DEA"/>
    <w:sectPr w:rsidR="003A7DEA" w:rsidSect="006B34C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2A7ED" w14:textId="77777777" w:rsidR="00DC2548" w:rsidRDefault="00DC2548">
      <w:pPr>
        <w:spacing w:after="0" w:line="240" w:lineRule="auto"/>
      </w:pPr>
      <w:r>
        <w:separator/>
      </w:r>
    </w:p>
  </w:endnote>
  <w:endnote w:type="continuationSeparator" w:id="0">
    <w:p w14:paraId="0348472A" w14:textId="77777777" w:rsidR="00DC2548" w:rsidRDefault="00DC2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71505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BD604" w14:textId="77777777" w:rsidR="00EF1012" w:rsidRDefault="005E3BC5" w:rsidP="004D19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0E4478" w14:textId="77777777" w:rsidR="00EF1012" w:rsidRDefault="00DC2548" w:rsidP="006127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3694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BF63B7" w14:textId="77777777" w:rsidR="00EF1012" w:rsidRDefault="005E3BC5" w:rsidP="004D19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6147BC" w14:textId="77777777" w:rsidR="00EF1012" w:rsidRDefault="00DC2548" w:rsidP="006127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B784A6" w14:textId="77777777" w:rsidR="00DC2548" w:rsidRDefault="00DC2548">
      <w:pPr>
        <w:spacing w:after="0" w:line="240" w:lineRule="auto"/>
      </w:pPr>
      <w:r>
        <w:separator/>
      </w:r>
    </w:p>
  </w:footnote>
  <w:footnote w:type="continuationSeparator" w:id="0">
    <w:p w14:paraId="017E51B6" w14:textId="77777777" w:rsidR="00DC2548" w:rsidRDefault="00DC2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C5"/>
    <w:rsid w:val="0009141E"/>
    <w:rsid w:val="0013595B"/>
    <w:rsid w:val="001F55EA"/>
    <w:rsid w:val="002422ED"/>
    <w:rsid w:val="003903A1"/>
    <w:rsid w:val="003A7DEA"/>
    <w:rsid w:val="003F315D"/>
    <w:rsid w:val="00432FFE"/>
    <w:rsid w:val="004552D6"/>
    <w:rsid w:val="005E3BC5"/>
    <w:rsid w:val="005F4032"/>
    <w:rsid w:val="00632BA2"/>
    <w:rsid w:val="006B34C9"/>
    <w:rsid w:val="006E2CF4"/>
    <w:rsid w:val="007C6188"/>
    <w:rsid w:val="00801D49"/>
    <w:rsid w:val="008819B7"/>
    <w:rsid w:val="009005A3"/>
    <w:rsid w:val="009A541B"/>
    <w:rsid w:val="00A82D2A"/>
    <w:rsid w:val="00B15CD2"/>
    <w:rsid w:val="00C7428D"/>
    <w:rsid w:val="00DC2548"/>
    <w:rsid w:val="00E847AF"/>
    <w:rsid w:val="00EB160B"/>
    <w:rsid w:val="00FA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DEA5F"/>
  <w14:defaultImageDpi w14:val="32767"/>
  <w15:chartTrackingRefBased/>
  <w15:docId w15:val="{2B9B5A64-DD82-EE4D-8482-658A1B20F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BC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3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BC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E3BC5"/>
  </w:style>
  <w:style w:type="character" w:styleId="LineNumber">
    <w:name w:val="line number"/>
    <w:basedOn w:val="DefaultParagraphFont"/>
    <w:uiPriority w:val="99"/>
    <w:semiHidden/>
    <w:unhideWhenUsed/>
    <w:rsid w:val="005E3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dra Jacobsen</dc:creator>
  <cp:keywords/>
  <dc:description/>
  <cp:lastModifiedBy>Deidra Jacobsen</cp:lastModifiedBy>
  <cp:revision>2</cp:revision>
  <dcterms:created xsi:type="dcterms:W3CDTF">2021-01-12T17:22:00Z</dcterms:created>
  <dcterms:modified xsi:type="dcterms:W3CDTF">2021-01-12T17:23:00Z</dcterms:modified>
</cp:coreProperties>
</file>